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65619" w14:textId="7FE45CB2" w:rsidR="00863B5D" w:rsidRPr="00821BF7" w:rsidRDefault="00B600E8">
      <w:pPr>
        <w:rPr>
          <w:rFonts w:ascii="Arial" w:hAnsi="Arial" w:cs="Arial"/>
          <w:b/>
          <w:bCs/>
          <w:sz w:val="22"/>
          <w:szCs w:val="22"/>
        </w:rPr>
      </w:pPr>
      <w:r w:rsidRPr="00821BF7">
        <w:rPr>
          <w:rFonts w:ascii="Arial" w:hAnsi="Arial" w:cs="Arial"/>
          <w:b/>
          <w:bCs/>
          <w:sz w:val="22"/>
          <w:szCs w:val="22"/>
        </w:rPr>
        <w:t>Appendix A: Mid-Semester and End-of-Semester Evaluation Surveys</w:t>
      </w:r>
    </w:p>
    <w:p w14:paraId="60C6FD43" w14:textId="1DF4CEB8" w:rsidR="00B600E8" w:rsidRPr="00821BF7" w:rsidRDefault="00B600E8" w:rsidP="00B600E8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821BF7">
        <w:rPr>
          <w:rFonts w:ascii="Arial" w:hAnsi="Arial" w:cs="Arial"/>
          <w:b/>
          <w:bCs/>
          <w:sz w:val="22"/>
          <w:szCs w:val="22"/>
          <w:u w:val="single"/>
        </w:rPr>
        <w:t>Mid-Semester Evaluation Survey</w:t>
      </w:r>
    </w:p>
    <w:p w14:paraId="4CEECD8E" w14:textId="77777777" w:rsidR="00B600E8" w:rsidRPr="00821BF7" w:rsidRDefault="00B600E8" w:rsidP="00B600E8">
      <w:pPr>
        <w:rPr>
          <w:rFonts w:ascii="Arial" w:hAnsi="Arial" w:cs="Arial"/>
          <w:sz w:val="22"/>
          <w:szCs w:val="22"/>
        </w:rPr>
      </w:pPr>
      <w:r w:rsidRPr="00821BF7">
        <w:rPr>
          <w:rFonts w:ascii="Arial" w:hAnsi="Arial" w:cs="Arial"/>
          <w:sz w:val="22"/>
          <w:szCs w:val="22"/>
        </w:rPr>
        <w:t xml:space="preserve">When you submit this form, it will not automatically collect your details like </w:t>
      </w:r>
      <w:proofErr w:type="gramStart"/>
      <w:r w:rsidRPr="00821BF7">
        <w:rPr>
          <w:rFonts w:ascii="Arial" w:hAnsi="Arial" w:cs="Arial"/>
          <w:sz w:val="22"/>
          <w:szCs w:val="22"/>
        </w:rPr>
        <w:t>name</w:t>
      </w:r>
      <w:proofErr w:type="gramEnd"/>
      <w:r w:rsidRPr="00821BF7">
        <w:rPr>
          <w:rFonts w:ascii="Arial" w:hAnsi="Arial" w:cs="Arial"/>
          <w:sz w:val="22"/>
          <w:szCs w:val="22"/>
        </w:rPr>
        <w:t xml:space="preserve"> and email address unless you provide it yourself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590"/>
        <w:gridCol w:w="1109"/>
        <w:gridCol w:w="840"/>
        <w:gridCol w:w="974"/>
        <w:gridCol w:w="1146"/>
        <w:gridCol w:w="1146"/>
      </w:tblGrid>
      <w:tr w:rsidR="0099516B" w:rsidRPr="00821BF7" w14:paraId="41816D75" w14:textId="77777777" w:rsidTr="001653FD">
        <w:tc>
          <w:tcPr>
            <w:tcW w:w="4839" w:type="dxa"/>
          </w:tcPr>
          <w:p w14:paraId="100FF3E3" w14:textId="77777777" w:rsidR="0099516B" w:rsidRPr="00821BF7" w:rsidRDefault="0099516B" w:rsidP="001653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BF7">
              <w:rPr>
                <w:rFonts w:ascii="Arial" w:hAnsi="Arial" w:cs="Arial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1040" w:type="dxa"/>
          </w:tcPr>
          <w:p w14:paraId="4F0BFD11" w14:textId="77777777" w:rsidR="0099516B" w:rsidRPr="00821BF7" w:rsidRDefault="0099516B" w:rsidP="001653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BF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rongly Agree </w:t>
            </w:r>
          </w:p>
        </w:tc>
        <w:tc>
          <w:tcPr>
            <w:tcW w:w="800" w:type="dxa"/>
          </w:tcPr>
          <w:p w14:paraId="19F85875" w14:textId="77777777" w:rsidR="0099516B" w:rsidRPr="00821BF7" w:rsidRDefault="0099516B" w:rsidP="001653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BF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gree </w:t>
            </w:r>
          </w:p>
        </w:tc>
        <w:tc>
          <w:tcPr>
            <w:tcW w:w="965" w:type="dxa"/>
          </w:tcPr>
          <w:p w14:paraId="67664DD4" w14:textId="77777777" w:rsidR="0099516B" w:rsidRPr="00821BF7" w:rsidRDefault="0099516B" w:rsidP="001653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BF7">
              <w:rPr>
                <w:rFonts w:ascii="Arial" w:hAnsi="Arial" w:cs="Arial"/>
                <w:b/>
                <w:bCs/>
                <w:sz w:val="22"/>
                <w:szCs w:val="22"/>
              </w:rPr>
              <w:t>Neutral</w:t>
            </w:r>
          </w:p>
        </w:tc>
        <w:tc>
          <w:tcPr>
            <w:tcW w:w="1082" w:type="dxa"/>
          </w:tcPr>
          <w:p w14:paraId="5AC4A93D" w14:textId="77777777" w:rsidR="0099516B" w:rsidRPr="00821BF7" w:rsidRDefault="0099516B" w:rsidP="001653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BF7">
              <w:rPr>
                <w:rFonts w:ascii="Arial" w:hAnsi="Arial" w:cs="Arial"/>
                <w:b/>
                <w:bCs/>
                <w:sz w:val="22"/>
                <w:szCs w:val="22"/>
              </w:rPr>
              <w:t>Disagree</w:t>
            </w:r>
          </w:p>
        </w:tc>
        <w:tc>
          <w:tcPr>
            <w:tcW w:w="1079" w:type="dxa"/>
          </w:tcPr>
          <w:p w14:paraId="459D603A" w14:textId="77777777" w:rsidR="0099516B" w:rsidRPr="00821BF7" w:rsidRDefault="0099516B" w:rsidP="001653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BF7">
              <w:rPr>
                <w:rFonts w:ascii="Arial" w:hAnsi="Arial" w:cs="Arial"/>
                <w:b/>
                <w:bCs/>
                <w:sz w:val="22"/>
                <w:szCs w:val="22"/>
              </w:rPr>
              <w:t>Strongly Disagree</w:t>
            </w:r>
          </w:p>
        </w:tc>
      </w:tr>
      <w:tr w:rsidR="0099516B" w:rsidRPr="00821BF7" w14:paraId="6720D0FA" w14:textId="77777777" w:rsidTr="001653FD">
        <w:tc>
          <w:tcPr>
            <w:tcW w:w="4839" w:type="dxa"/>
          </w:tcPr>
          <w:p w14:paraId="1D50F9EC" w14:textId="72BA9BB8" w:rsidR="0099516B" w:rsidRPr="00821BF7" w:rsidRDefault="0099516B" w:rsidP="0099516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821BF7">
              <w:rPr>
                <w:rFonts w:ascii="Arial" w:hAnsi="Arial" w:cs="Arial"/>
                <w:sz w:val="22"/>
                <w:szCs w:val="22"/>
              </w:rPr>
              <w:t>The course is designed to help me gain and build experience for my career goals.</w:t>
            </w:r>
          </w:p>
        </w:tc>
        <w:tc>
          <w:tcPr>
            <w:tcW w:w="1040" w:type="dxa"/>
          </w:tcPr>
          <w:p w14:paraId="46909319" w14:textId="77777777" w:rsidR="0099516B" w:rsidRPr="00821BF7" w:rsidRDefault="0099516B" w:rsidP="001653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0" w:type="dxa"/>
          </w:tcPr>
          <w:p w14:paraId="3368010C" w14:textId="77777777" w:rsidR="0099516B" w:rsidRPr="00821BF7" w:rsidRDefault="0099516B" w:rsidP="001653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5" w:type="dxa"/>
          </w:tcPr>
          <w:p w14:paraId="37FCF078" w14:textId="77777777" w:rsidR="0099516B" w:rsidRPr="00821BF7" w:rsidRDefault="0099516B" w:rsidP="001653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2" w:type="dxa"/>
          </w:tcPr>
          <w:p w14:paraId="7DA1ED87" w14:textId="77777777" w:rsidR="0099516B" w:rsidRPr="00821BF7" w:rsidRDefault="0099516B" w:rsidP="001653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9" w:type="dxa"/>
          </w:tcPr>
          <w:p w14:paraId="48224E40" w14:textId="77777777" w:rsidR="0099516B" w:rsidRPr="00821BF7" w:rsidRDefault="0099516B" w:rsidP="001653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C791739" w14:textId="77777777" w:rsidR="0099516B" w:rsidRPr="00821BF7" w:rsidRDefault="0099516B" w:rsidP="0099516B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5D53158C" w14:textId="6EF08707" w:rsidR="00B600E8" w:rsidRPr="00821BF7" w:rsidRDefault="00B600E8" w:rsidP="0099516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821BF7">
        <w:rPr>
          <w:rFonts w:ascii="Arial" w:hAnsi="Arial" w:cs="Arial"/>
          <w:sz w:val="22"/>
          <w:szCs w:val="22"/>
        </w:rPr>
        <w:t>What do you like/enjoy about the course?</w:t>
      </w:r>
    </w:p>
    <w:p w14:paraId="20B43031" w14:textId="77777777" w:rsidR="00B600E8" w:rsidRPr="00821BF7" w:rsidRDefault="00B600E8" w:rsidP="00B600E8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26C8A231" w14:textId="103F0943" w:rsidR="00B600E8" w:rsidRPr="00821BF7" w:rsidRDefault="00B600E8" w:rsidP="0099516B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821BF7">
        <w:rPr>
          <w:rFonts w:ascii="Arial" w:hAnsi="Arial" w:cs="Arial"/>
          <w:sz w:val="22"/>
          <w:szCs w:val="22"/>
        </w:rPr>
        <w:t>What would you like to see improved in the course?</w:t>
      </w:r>
    </w:p>
    <w:p w14:paraId="47E31D86" w14:textId="77777777" w:rsidR="0099516B" w:rsidRPr="00821BF7" w:rsidRDefault="0099516B" w:rsidP="00B600E8">
      <w:pPr>
        <w:rPr>
          <w:rFonts w:ascii="Arial" w:hAnsi="Arial" w:cs="Arial"/>
          <w:b/>
          <w:bCs/>
          <w:sz w:val="22"/>
          <w:szCs w:val="22"/>
        </w:rPr>
      </w:pPr>
    </w:p>
    <w:p w14:paraId="44C878A3" w14:textId="03114079" w:rsidR="00B600E8" w:rsidRPr="00821BF7" w:rsidRDefault="00B600E8" w:rsidP="00B600E8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821BF7">
        <w:rPr>
          <w:rFonts w:ascii="Arial" w:hAnsi="Arial" w:cs="Arial"/>
          <w:b/>
          <w:bCs/>
          <w:sz w:val="22"/>
          <w:szCs w:val="22"/>
          <w:u w:val="single"/>
        </w:rPr>
        <w:t>End-of-Semester Evaluation Survey</w:t>
      </w:r>
    </w:p>
    <w:p w14:paraId="4A876983" w14:textId="77777777" w:rsidR="00B600E8" w:rsidRPr="00821BF7" w:rsidRDefault="00B600E8" w:rsidP="00B600E8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821BF7">
        <w:rPr>
          <w:rFonts w:ascii="Arial" w:hAnsi="Arial" w:cs="Arial"/>
          <w:sz w:val="22"/>
          <w:szCs w:val="22"/>
        </w:rPr>
        <w:t xml:space="preserve">When you submit this form, it will not automatically collect your details like </w:t>
      </w:r>
      <w:proofErr w:type="gramStart"/>
      <w:r w:rsidRPr="00821BF7">
        <w:rPr>
          <w:rFonts w:ascii="Arial" w:hAnsi="Arial" w:cs="Arial"/>
          <w:sz w:val="22"/>
          <w:szCs w:val="22"/>
        </w:rPr>
        <w:t>name</w:t>
      </w:r>
      <w:proofErr w:type="gramEnd"/>
      <w:r w:rsidRPr="00821BF7">
        <w:rPr>
          <w:rFonts w:ascii="Arial" w:hAnsi="Arial" w:cs="Arial"/>
          <w:sz w:val="22"/>
          <w:szCs w:val="22"/>
        </w:rPr>
        <w:t xml:space="preserve"> and email address unless you provide it yourself.</w:t>
      </w:r>
    </w:p>
    <w:p w14:paraId="29F88A3D" w14:textId="77777777" w:rsidR="00B600E8" w:rsidRPr="00821BF7" w:rsidRDefault="00B600E8" w:rsidP="00B600E8">
      <w:pPr>
        <w:spacing w:after="0" w:line="24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590"/>
        <w:gridCol w:w="1109"/>
        <w:gridCol w:w="840"/>
        <w:gridCol w:w="974"/>
        <w:gridCol w:w="1146"/>
        <w:gridCol w:w="1146"/>
      </w:tblGrid>
      <w:tr w:rsidR="0099516B" w:rsidRPr="00821BF7" w14:paraId="1C55620A" w14:textId="77777777" w:rsidTr="0099516B">
        <w:tc>
          <w:tcPr>
            <w:tcW w:w="4839" w:type="dxa"/>
          </w:tcPr>
          <w:p w14:paraId="4765F11E" w14:textId="4D95DF00" w:rsidR="00B600E8" w:rsidRPr="00821BF7" w:rsidRDefault="0099516B" w:rsidP="009951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BF7">
              <w:rPr>
                <w:rFonts w:ascii="Arial" w:hAnsi="Arial" w:cs="Arial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1040" w:type="dxa"/>
          </w:tcPr>
          <w:p w14:paraId="2CDFF0E7" w14:textId="32421047" w:rsidR="00B600E8" w:rsidRPr="00821BF7" w:rsidRDefault="0099516B" w:rsidP="009951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BF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rongly Agree </w:t>
            </w:r>
          </w:p>
        </w:tc>
        <w:tc>
          <w:tcPr>
            <w:tcW w:w="800" w:type="dxa"/>
          </w:tcPr>
          <w:p w14:paraId="2629A210" w14:textId="22B51C3E" w:rsidR="00B600E8" w:rsidRPr="00821BF7" w:rsidRDefault="0099516B" w:rsidP="009951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BF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gree </w:t>
            </w:r>
          </w:p>
        </w:tc>
        <w:tc>
          <w:tcPr>
            <w:tcW w:w="965" w:type="dxa"/>
          </w:tcPr>
          <w:p w14:paraId="263B18FB" w14:textId="555D7896" w:rsidR="00B600E8" w:rsidRPr="00821BF7" w:rsidRDefault="0099516B" w:rsidP="009951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BF7">
              <w:rPr>
                <w:rFonts w:ascii="Arial" w:hAnsi="Arial" w:cs="Arial"/>
                <w:b/>
                <w:bCs/>
                <w:sz w:val="22"/>
                <w:szCs w:val="22"/>
              </w:rPr>
              <w:t>Neutral</w:t>
            </w:r>
          </w:p>
        </w:tc>
        <w:tc>
          <w:tcPr>
            <w:tcW w:w="1082" w:type="dxa"/>
          </w:tcPr>
          <w:p w14:paraId="443A0E81" w14:textId="4EC08781" w:rsidR="00B600E8" w:rsidRPr="00821BF7" w:rsidRDefault="0099516B" w:rsidP="009951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BF7">
              <w:rPr>
                <w:rFonts w:ascii="Arial" w:hAnsi="Arial" w:cs="Arial"/>
                <w:b/>
                <w:bCs/>
                <w:sz w:val="22"/>
                <w:szCs w:val="22"/>
              </w:rPr>
              <w:t>Disagree</w:t>
            </w:r>
          </w:p>
        </w:tc>
        <w:tc>
          <w:tcPr>
            <w:tcW w:w="1079" w:type="dxa"/>
          </w:tcPr>
          <w:p w14:paraId="024B42FC" w14:textId="108F1B0D" w:rsidR="00B600E8" w:rsidRPr="00821BF7" w:rsidRDefault="0099516B" w:rsidP="0099516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BF7">
              <w:rPr>
                <w:rFonts w:ascii="Arial" w:hAnsi="Arial" w:cs="Arial"/>
                <w:b/>
                <w:bCs/>
                <w:sz w:val="22"/>
                <w:szCs w:val="22"/>
              </w:rPr>
              <w:t>Strongly Disagree</w:t>
            </w:r>
          </w:p>
        </w:tc>
      </w:tr>
      <w:tr w:rsidR="00AC4CA0" w:rsidRPr="00821BF7" w14:paraId="7361186D" w14:textId="77777777" w:rsidTr="0099516B">
        <w:tc>
          <w:tcPr>
            <w:tcW w:w="4839" w:type="dxa"/>
          </w:tcPr>
          <w:p w14:paraId="186E032A" w14:textId="4D7ED7E7" w:rsidR="0099516B" w:rsidRPr="00821BF7" w:rsidRDefault="0099516B" w:rsidP="0099516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821BF7">
              <w:rPr>
                <w:rFonts w:ascii="Arial" w:hAnsi="Arial" w:cs="Arial"/>
                <w:sz w:val="22"/>
                <w:szCs w:val="22"/>
              </w:rPr>
              <w:t>This course gave me hands on experiences in patient care that increased my understanding as a future healthcare professional.</w:t>
            </w:r>
          </w:p>
        </w:tc>
        <w:tc>
          <w:tcPr>
            <w:tcW w:w="1040" w:type="dxa"/>
          </w:tcPr>
          <w:p w14:paraId="4F7C156F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0" w:type="dxa"/>
          </w:tcPr>
          <w:p w14:paraId="664F1F7C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5" w:type="dxa"/>
          </w:tcPr>
          <w:p w14:paraId="0477C1ED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2" w:type="dxa"/>
          </w:tcPr>
          <w:p w14:paraId="01574777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9" w:type="dxa"/>
          </w:tcPr>
          <w:p w14:paraId="0C5D53B6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516B" w:rsidRPr="00821BF7" w14:paraId="0370390D" w14:textId="77777777" w:rsidTr="0099516B">
        <w:tc>
          <w:tcPr>
            <w:tcW w:w="4839" w:type="dxa"/>
          </w:tcPr>
          <w:p w14:paraId="14E5CFB5" w14:textId="3733B53F" w:rsidR="0099516B" w:rsidRPr="00821BF7" w:rsidRDefault="0099516B" w:rsidP="0099516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821BF7">
              <w:rPr>
                <w:rFonts w:ascii="Arial" w:hAnsi="Arial" w:cs="Arial"/>
                <w:sz w:val="22"/>
                <w:szCs w:val="22"/>
              </w:rPr>
              <w:t>I learned how to give and receive feedback in a constructive way.</w:t>
            </w:r>
          </w:p>
        </w:tc>
        <w:tc>
          <w:tcPr>
            <w:tcW w:w="1040" w:type="dxa"/>
          </w:tcPr>
          <w:p w14:paraId="4F5E0C4C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0" w:type="dxa"/>
          </w:tcPr>
          <w:p w14:paraId="660AACA1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5" w:type="dxa"/>
          </w:tcPr>
          <w:p w14:paraId="428D8158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2" w:type="dxa"/>
          </w:tcPr>
          <w:p w14:paraId="49A7D32D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9" w:type="dxa"/>
          </w:tcPr>
          <w:p w14:paraId="465D46C1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516B" w:rsidRPr="00821BF7" w14:paraId="47E3D9AF" w14:textId="77777777" w:rsidTr="0099516B">
        <w:tc>
          <w:tcPr>
            <w:tcW w:w="4839" w:type="dxa"/>
          </w:tcPr>
          <w:p w14:paraId="34DAD971" w14:textId="273660CC" w:rsidR="0099516B" w:rsidRPr="00821BF7" w:rsidRDefault="0099516B" w:rsidP="0099516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821BF7">
              <w:rPr>
                <w:rFonts w:ascii="Arial" w:hAnsi="Arial" w:cs="Arial"/>
                <w:sz w:val="22"/>
                <w:szCs w:val="22"/>
              </w:rPr>
              <w:t>I learned how to write an effective resume.</w:t>
            </w:r>
          </w:p>
        </w:tc>
        <w:tc>
          <w:tcPr>
            <w:tcW w:w="1040" w:type="dxa"/>
          </w:tcPr>
          <w:p w14:paraId="4AD4A169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0" w:type="dxa"/>
          </w:tcPr>
          <w:p w14:paraId="5A411F6C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5" w:type="dxa"/>
          </w:tcPr>
          <w:p w14:paraId="0F5F49C1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2" w:type="dxa"/>
          </w:tcPr>
          <w:p w14:paraId="559D2A95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9" w:type="dxa"/>
          </w:tcPr>
          <w:p w14:paraId="09777C2F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516B" w:rsidRPr="00821BF7" w14:paraId="0513A468" w14:textId="77777777" w:rsidTr="0099516B">
        <w:tc>
          <w:tcPr>
            <w:tcW w:w="4839" w:type="dxa"/>
          </w:tcPr>
          <w:p w14:paraId="20FFD772" w14:textId="4CC53887" w:rsidR="0099516B" w:rsidRPr="00821BF7" w:rsidRDefault="0099516B" w:rsidP="0099516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821BF7">
              <w:rPr>
                <w:rFonts w:ascii="Arial" w:hAnsi="Arial" w:cs="Arial"/>
                <w:sz w:val="22"/>
                <w:szCs w:val="22"/>
              </w:rPr>
              <w:t>I learned how to write an effective personal statement.</w:t>
            </w:r>
          </w:p>
        </w:tc>
        <w:tc>
          <w:tcPr>
            <w:tcW w:w="1040" w:type="dxa"/>
          </w:tcPr>
          <w:p w14:paraId="11F8EAA3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0" w:type="dxa"/>
          </w:tcPr>
          <w:p w14:paraId="154E27DD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5" w:type="dxa"/>
          </w:tcPr>
          <w:p w14:paraId="725C090C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2" w:type="dxa"/>
          </w:tcPr>
          <w:p w14:paraId="4FD4014D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9" w:type="dxa"/>
          </w:tcPr>
          <w:p w14:paraId="1342CF33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516B" w:rsidRPr="00821BF7" w14:paraId="095B4CB1" w14:textId="77777777" w:rsidTr="0099516B">
        <w:tc>
          <w:tcPr>
            <w:tcW w:w="4839" w:type="dxa"/>
          </w:tcPr>
          <w:p w14:paraId="1A22DCDB" w14:textId="40498B8A" w:rsidR="0099516B" w:rsidRPr="00821BF7" w:rsidRDefault="0099516B" w:rsidP="0099516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821BF7">
              <w:rPr>
                <w:rFonts w:ascii="Arial" w:hAnsi="Arial" w:cs="Arial"/>
                <w:sz w:val="22"/>
                <w:szCs w:val="22"/>
              </w:rPr>
              <w:t>I used the guided journal to reflect on my experiences in the hospital to develop effective habits.</w:t>
            </w:r>
          </w:p>
        </w:tc>
        <w:tc>
          <w:tcPr>
            <w:tcW w:w="1040" w:type="dxa"/>
          </w:tcPr>
          <w:p w14:paraId="467F83C4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0" w:type="dxa"/>
          </w:tcPr>
          <w:p w14:paraId="24EED79D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5" w:type="dxa"/>
          </w:tcPr>
          <w:p w14:paraId="79D25A9A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2" w:type="dxa"/>
          </w:tcPr>
          <w:p w14:paraId="15EACB78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9" w:type="dxa"/>
          </w:tcPr>
          <w:p w14:paraId="6B8C8871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516B" w:rsidRPr="00821BF7" w14:paraId="385A31CF" w14:textId="77777777" w:rsidTr="0099516B">
        <w:tc>
          <w:tcPr>
            <w:tcW w:w="4839" w:type="dxa"/>
          </w:tcPr>
          <w:p w14:paraId="7662A6E3" w14:textId="1DC77A0B" w:rsidR="0099516B" w:rsidRPr="00821BF7" w:rsidRDefault="0099516B" w:rsidP="0099516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821BF7">
              <w:rPr>
                <w:rFonts w:ascii="Arial" w:hAnsi="Arial" w:cs="Arial"/>
                <w:sz w:val="22"/>
                <w:szCs w:val="22"/>
              </w:rPr>
              <w:t>Course assignments were not too overwhelming.</w:t>
            </w:r>
          </w:p>
        </w:tc>
        <w:tc>
          <w:tcPr>
            <w:tcW w:w="1040" w:type="dxa"/>
          </w:tcPr>
          <w:p w14:paraId="41A944A8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0" w:type="dxa"/>
          </w:tcPr>
          <w:p w14:paraId="15BBB3FB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5" w:type="dxa"/>
          </w:tcPr>
          <w:p w14:paraId="5CF45A95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2" w:type="dxa"/>
          </w:tcPr>
          <w:p w14:paraId="2543DB06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9" w:type="dxa"/>
          </w:tcPr>
          <w:p w14:paraId="3736474D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516B" w:rsidRPr="00821BF7" w14:paraId="6BD0523C" w14:textId="77777777" w:rsidTr="0099516B">
        <w:tc>
          <w:tcPr>
            <w:tcW w:w="4839" w:type="dxa"/>
          </w:tcPr>
          <w:p w14:paraId="46DC10C3" w14:textId="4C5E58A6" w:rsidR="0099516B" w:rsidRPr="00821BF7" w:rsidRDefault="0099516B" w:rsidP="0099516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821BF7">
              <w:rPr>
                <w:rFonts w:ascii="Arial" w:hAnsi="Arial" w:cs="Arial"/>
                <w:sz w:val="22"/>
                <w:szCs w:val="22"/>
              </w:rPr>
              <w:t>[Graduate teaching assistant name] was approachable and an effective Teaching Assistant.</w:t>
            </w:r>
          </w:p>
        </w:tc>
        <w:tc>
          <w:tcPr>
            <w:tcW w:w="1040" w:type="dxa"/>
          </w:tcPr>
          <w:p w14:paraId="037BE00F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0" w:type="dxa"/>
          </w:tcPr>
          <w:p w14:paraId="424F6369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5" w:type="dxa"/>
          </w:tcPr>
          <w:p w14:paraId="7AA58351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2" w:type="dxa"/>
          </w:tcPr>
          <w:p w14:paraId="3AABA1E7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9" w:type="dxa"/>
          </w:tcPr>
          <w:p w14:paraId="656EEEE9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516B" w:rsidRPr="00821BF7" w14:paraId="6A42EFF9" w14:textId="77777777" w:rsidTr="0099516B">
        <w:tc>
          <w:tcPr>
            <w:tcW w:w="4839" w:type="dxa"/>
          </w:tcPr>
          <w:p w14:paraId="393B1044" w14:textId="67251E4D" w:rsidR="0099516B" w:rsidRPr="00821BF7" w:rsidRDefault="0099516B" w:rsidP="0099516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821BF7">
              <w:rPr>
                <w:rFonts w:ascii="Arial" w:hAnsi="Arial" w:cs="Arial"/>
                <w:sz w:val="22"/>
                <w:szCs w:val="22"/>
              </w:rPr>
              <w:t>[UCMC HCE team member names] were approachable and effective organizers for my hospital experiences. </w:t>
            </w:r>
          </w:p>
        </w:tc>
        <w:tc>
          <w:tcPr>
            <w:tcW w:w="1040" w:type="dxa"/>
          </w:tcPr>
          <w:p w14:paraId="29EBDCB7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0" w:type="dxa"/>
          </w:tcPr>
          <w:p w14:paraId="587F346B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5" w:type="dxa"/>
          </w:tcPr>
          <w:p w14:paraId="230AC1D8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2" w:type="dxa"/>
          </w:tcPr>
          <w:p w14:paraId="6EBB2E31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9" w:type="dxa"/>
          </w:tcPr>
          <w:p w14:paraId="1DE80CE2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516B" w:rsidRPr="00821BF7" w14:paraId="740DE403" w14:textId="77777777" w:rsidTr="0099516B">
        <w:tc>
          <w:tcPr>
            <w:tcW w:w="4839" w:type="dxa"/>
          </w:tcPr>
          <w:p w14:paraId="331E797D" w14:textId="3652434A" w:rsidR="0099516B" w:rsidRPr="00821BF7" w:rsidRDefault="0099516B" w:rsidP="0099516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821BF7">
              <w:rPr>
                <w:rFonts w:ascii="Arial" w:hAnsi="Arial" w:cs="Arial"/>
                <w:sz w:val="22"/>
                <w:szCs w:val="22"/>
              </w:rPr>
              <w:t>The course director and team listened to my feedback.</w:t>
            </w:r>
          </w:p>
        </w:tc>
        <w:tc>
          <w:tcPr>
            <w:tcW w:w="1040" w:type="dxa"/>
          </w:tcPr>
          <w:p w14:paraId="332781A2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0" w:type="dxa"/>
          </w:tcPr>
          <w:p w14:paraId="0DA4F9CC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5" w:type="dxa"/>
          </w:tcPr>
          <w:p w14:paraId="0D0FC7B3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2" w:type="dxa"/>
          </w:tcPr>
          <w:p w14:paraId="316CE789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9" w:type="dxa"/>
          </w:tcPr>
          <w:p w14:paraId="39FB2D84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516B" w:rsidRPr="00821BF7" w14:paraId="2FABC84D" w14:textId="77777777" w:rsidTr="0099516B">
        <w:tc>
          <w:tcPr>
            <w:tcW w:w="4839" w:type="dxa"/>
          </w:tcPr>
          <w:p w14:paraId="60826AA0" w14:textId="77777777" w:rsidR="0099516B" w:rsidRPr="00821BF7" w:rsidRDefault="0099516B" w:rsidP="0099516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821BF7">
              <w:rPr>
                <w:rFonts w:ascii="Arial" w:hAnsi="Arial" w:cs="Arial"/>
                <w:sz w:val="22"/>
                <w:szCs w:val="22"/>
              </w:rPr>
              <w:t>I was treated fairly.</w:t>
            </w:r>
          </w:p>
          <w:p w14:paraId="06299240" w14:textId="663FD7C6" w:rsidR="0099516B" w:rsidRPr="00821BF7" w:rsidRDefault="0099516B" w:rsidP="0099516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821BF7">
              <w:rPr>
                <w:rFonts w:ascii="Arial" w:hAnsi="Arial" w:cs="Arial"/>
                <w:sz w:val="22"/>
                <w:szCs w:val="22"/>
              </w:rPr>
              <w:t>I plan to enroll for MEDS 3100.</w:t>
            </w:r>
          </w:p>
        </w:tc>
        <w:tc>
          <w:tcPr>
            <w:tcW w:w="1040" w:type="dxa"/>
          </w:tcPr>
          <w:p w14:paraId="03DC63DE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0" w:type="dxa"/>
          </w:tcPr>
          <w:p w14:paraId="38EFDB1E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5" w:type="dxa"/>
          </w:tcPr>
          <w:p w14:paraId="64B5F2D3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2" w:type="dxa"/>
          </w:tcPr>
          <w:p w14:paraId="33317C31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9" w:type="dxa"/>
          </w:tcPr>
          <w:p w14:paraId="0C764117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516B" w:rsidRPr="00821BF7" w14:paraId="195CE199" w14:textId="77777777" w:rsidTr="0099516B">
        <w:tc>
          <w:tcPr>
            <w:tcW w:w="4839" w:type="dxa"/>
          </w:tcPr>
          <w:p w14:paraId="1CEDB5C9" w14:textId="3F150CFE" w:rsidR="0099516B" w:rsidRPr="00821BF7" w:rsidRDefault="0099516B" w:rsidP="0099516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821BF7">
              <w:rPr>
                <w:rFonts w:ascii="Arial" w:hAnsi="Arial" w:cs="Arial"/>
                <w:sz w:val="22"/>
                <w:szCs w:val="22"/>
              </w:rPr>
              <w:lastRenderedPageBreak/>
              <w:t>I would recommend this course to my friends.</w:t>
            </w:r>
          </w:p>
        </w:tc>
        <w:tc>
          <w:tcPr>
            <w:tcW w:w="1040" w:type="dxa"/>
          </w:tcPr>
          <w:p w14:paraId="6663B1EA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0" w:type="dxa"/>
          </w:tcPr>
          <w:p w14:paraId="19AD4C4E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5" w:type="dxa"/>
          </w:tcPr>
          <w:p w14:paraId="28550E33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2" w:type="dxa"/>
          </w:tcPr>
          <w:p w14:paraId="620E8767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9" w:type="dxa"/>
          </w:tcPr>
          <w:p w14:paraId="626D6231" w14:textId="77777777" w:rsidR="0099516B" w:rsidRPr="00821BF7" w:rsidRDefault="0099516B" w:rsidP="00B600E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B1CD3D5" w14:textId="77777777" w:rsidR="00B600E8" w:rsidRPr="00821BF7" w:rsidRDefault="00B600E8" w:rsidP="00B600E8">
      <w:pPr>
        <w:pStyle w:val="ListParagraph"/>
        <w:rPr>
          <w:rFonts w:ascii="Arial" w:hAnsi="Arial" w:cs="Arial"/>
          <w:sz w:val="22"/>
          <w:szCs w:val="22"/>
        </w:rPr>
      </w:pPr>
    </w:p>
    <w:p w14:paraId="0587C22C" w14:textId="77777777" w:rsidR="00B600E8" w:rsidRPr="00821BF7" w:rsidRDefault="00B600E8" w:rsidP="0099516B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821BF7">
        <w:rPr>
          <w:rFonts w:ascii="Arial" w:hAnsi="Arial" w:cs="Arial"/>
          <w:sz w:val="22"/>
          <w:szCs w:val="22"/>
        </w:rPr>
        <w:t>Any constructive suggestions for the MEDS 3099 team?</w:t>
      </w:r>
    </w:p>
    <w:p w14:paraId="696B7C57" w14:textId="77777777" w:rsidR="00B600E8" w:rsidRPr="00821BF7" w:rsidRDefault="00B600E8" w:rsidP="00B600E8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7374A88D" w14:textId="0040E6C8" w:rsidR="00B600E8" w:rsidRPr="00821BF7" w:rsidRDefault="00B600E8" w:rsidP="0099516B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821BF7">
        <w:rPr>
          <w:rFonts w:ascii="Arial" w:hAnsi="Arial" w:cs="Arial"/>
          <w:sz w:val="22"/>
          <w:szCs w:val="22"/>
        </w:rPr>
        <w:t xml:space="preserve">Any </w:t>
      </w:r>
      <w:proofErr w:type="gramStart"/>
      <w:r w:rsidRPr="00821BF7">
        <w:rPr>
          <w:rFonts w:ascii="Arial" w:hAnsi="Arial" w:cs="Arial"/>
          <w:sz w:val="22"/>
          <w:szCs w:val="22"/>
        </w:rPr>
        <w:t>particular requests</w:t>
      </w:r>
      <w:proofErr w:type="gramEnd"/>
      <w:r w:rsidRPr="00821BF7">
        <w:rPr>
          <w:rFonts w:ascii="Arial" w:hAnsi="Arial" w:cs="Arial"/>
          <w:sz w:val="22"/>
          <w:szCs w:val="22"/>
        </w:rPr>
        <w:t xml:space="preserve"> for MEDS 3100?</w:t>
      </w:r>
    </w:p>
    <w:p w14:paraId="42F61EA0" w14:textId="77777777" w:rsidR="00B600E8" w:rsidRPr="00821BF7" w:rsidRDefault="00B600E8" w:rsidP="00B600E8">
      <w:pPr>
        <w:pStyle w:val="ListParagraph"/>
        <w:rPr>
          <w:rFonts w:ascii="Arial" w:hAnsi="Arial" w:cs="Arial"/>
          <w:sz w:val="22"/>
          <w:szCs w:val="22"/>
        </w:rPr>
      </w:pPr>
    </w:p>
    <w:p w14:paraId="704452BE" w14:textId="508AE453" w:rsidR="00B600E8" w:rsidRPr="00821BF7" w:rsidRDefault="00B600E8" w:rsidP="0099516B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821BF7">
        <w:rPr>
          <w:rFonts w:ascii="Arial" w:hAnsi="Arial" w:cs="Arial"/>
          <w:sz w:val="22"/>
          <w:szCs w:val="22"/>
        </w:rPr>
        <w:t xml:space="preserve">My favorite speaker </w:t>
      </w:r>
      <w:proofErr w:type="gramStart"/>
      <w:r w:rsidRPr="00821BF7">
        <w:rPr>
          <w:rFonts w:ascii="Arial" w:hAnsi="Arial" w:cs="Arial"/>
          <w:sz w:val="22"/>
          <w:szCs w:val="22"/>
        </w:rPr>
        <w:t>was?</w:t>
      </w:r>
      <w:proofErr w:type="gramEnd"/>
    </w:p>
    <w:p w14:paraId="44FC7F5D" w14:textId="77777777" w:rsidR="00B600E8" w:rsidRPr="00821BF7" w:rsidRDefault="00B600E8" w:rsidP="00B600E8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3D25036D" w14:textId="4BC06667" w:rsidR="00B600E8" w:rsidRPr="00821BF7" w:rsidRDefault="00B600E8" w:rsidP="00B600E8">
      <w:pPr>
        <w:spacing w:after="0" w:line="240" w:lineRule="auto"/>
        <w:rPr>
          <w:rFonts w:ascii="Arial" w:hAnsi="Arial" w:cs="Arial"/>
          <w:sz w:val="22"/>
          <w:szCs w:val="22"/>
        </w:rPr>
      </w:pPr>
    </w:p>
    <w:sectPr w:rsidR="00B600E8" w:rsidRPr="00821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A6681"/>
    <w:multiLevelType w:val="hybridMultilevel"/>
    <w:tmpl w:val="693C9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D2713"/>
    <w:multiLevelType w:val="hybridMultilevel"/>
    <w:tmpl w:val="9C68F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02B62"/>
    <w:multiLevelType w:val="hybridMultilevel"/>
    <w:tmpl w:val="209C59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451835"/>
    <w:multiLevelType w:val="hybridMultilevel"/>
    <w:tmpl w:val="D9064F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3850770"/>
    <w:multiLevelType w:val="hybridMultilevel"/>
    <w:tmpl w:val="AFDC00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E001148"/>
    <w:multiLevelType w:val="hybridMultilevel"/>
    <w:tmpl w:val="AFDC00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F853CA2"/>
    <w:multiLevelType w:val="hybridMultilevel"/>
    <w:tmpl w:val="C03E8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9A6FC4"/>
    <w:multiLevelType w:val="hybridMultilevel"/>
    <w:tmpl w:val="1E46C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BF16FE"/>
    <w:multiLevelType w:val="hybridMultilevel"/>
    <w:tmpl w:val="79844D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18826154">
    <w:abstractNumId w:val="2"/>
  </w:num>
  <w:num w:numId="2" w16cid:durableId="872113050">
    <w:abstractNumId w:val="6"/>
  </w:num>
  <w:num w:numId="3" w16cid:durableId="89283238">
    <w:abstractNumId w:val="5"/>
  </w:num>
  <w:num w:numId="4" w16cid:durableId="1155494601">
    <w:abstractNumId w:val="7"/>
  </w:num>
  <w:num w:numId="5" w16cid:durableId="208152408">
    <w:abstractNumId w:val="0"/>
  </w:num>
  <w:num w:numId="6" w16cid:durableId="1384599951">
    <w:abstractNumId w:val="1"/>
  </w:num>
  <w:num w:numId="7" w16cid:durableId="1527596212">
    <w:abstractNumId w:val="8"/>
  </w:num>
  <w:num w:numId="8" w16cid:durableId="760371670">
    <w:abstractNumId w:val="3"/>
  </w:num>
  <w:num w:numId="9" w16cid:durableId="20410598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0E8"/>
    <w:rsid w:val="001E116D"/>
    <w:rsid w:val="00230B9C"/>
    <w:rsid w:val="00603E53"/>
    <w:rsid w:val="00761838"/>
    <w:rsid w:val="007A1AED"/>
    <w:rsid w:val="00821BF7"/>
    <w:rsid w:val="00823291"/>
    <w:rsid w:val="00863B5D"/>
    <w:rsid w:val="008F0010"/>
    <w:rsid w:val="00964D41"/>
    <w:rsid w:val="0099516B"/>
    <w:rsid w:val="00AC4CA0"/>
    <w:rsid w:val="00B600E8"/>
    <w:rsid w:val="00BF13B2"/>
    <w:rsid w:val="00C01AD1"/>
    <w:rsid w:val="00C05D14"/>
    <w:rsid w:val="00E4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43FEB"/>
  <w15:chartTrackingRefBased/>
  <w15:docId w15:val="{7568D48F-62EB-4B9E-BAC7-3F3CC41FC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00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0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0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0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0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0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0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0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0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0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0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0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0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0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0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0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0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0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0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0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0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0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0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0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0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0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0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0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0E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60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7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1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46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9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178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382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3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59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1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1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8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9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399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8363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364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7389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3842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4479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057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7020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306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2378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478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7270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9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8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43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97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03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6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9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17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77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44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49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211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807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79212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0578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8680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4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2982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199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7524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120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87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77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71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88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92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6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333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786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00020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635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3752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960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9676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6185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09397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903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440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5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7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40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88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413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75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3707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3365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8814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768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1386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7776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4611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864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086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14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0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93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94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30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189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593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86996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171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70626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804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1167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364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28768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9954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315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36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8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1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08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77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329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846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61380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600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69694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529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8943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482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1991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3108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7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7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76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93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40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33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777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097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155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24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23637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329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97170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230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01301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431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610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2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1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218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13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99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018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575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99532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229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32471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131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13015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634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2680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275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399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7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65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667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88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7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509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832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29148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395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1426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804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78002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89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1026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7299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290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73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8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38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69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3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015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717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76235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664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01673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044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52864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438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6948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543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628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9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35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56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64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4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113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598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14125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311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44801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421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7170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765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83993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120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294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7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1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355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89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5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855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641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5239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74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43158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4256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01746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575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9813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473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247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8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2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47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8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3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560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305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0630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8745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79365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328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4982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965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41189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575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690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97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9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986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93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5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271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62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7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01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32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5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1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020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2291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9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05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57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1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30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1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41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388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841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66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004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9744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47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6056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657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3996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89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5567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45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62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6669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12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43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3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1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1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93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38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96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6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864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952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45940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480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34622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663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52078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3582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4137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1476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922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8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0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813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55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9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228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417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3573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810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24498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72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02017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52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5053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297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492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996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22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8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455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854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6491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6675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37372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8634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86829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692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45723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985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528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33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34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374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54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9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092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270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8322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525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98424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504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81487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281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5197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952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993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9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90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588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14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31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593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925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6725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855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53358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068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03214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728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64395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092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23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5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36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881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36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93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695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505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3493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621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97115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471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6008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294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67079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272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461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41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63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61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76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36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023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241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9427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847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1072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242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56051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638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16352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8813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345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4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17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93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0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6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39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950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83461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0549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79134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680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19698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34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579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683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230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9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19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58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86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03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19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6094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88187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772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718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997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62679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3578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93426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1366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7470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6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4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22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2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6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877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342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59797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321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74938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486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62142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275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78551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224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9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72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787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24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69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321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827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84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1042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7027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23300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318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53772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015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158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1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9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9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73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40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725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191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12509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004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25557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077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29179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471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6976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840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454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59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6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913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06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29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719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26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41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pke, Jackie (knapkeje)</dc:creator>
  <cp:keywords/>
  <dc:description/>
  <cp:lastModifiedBy>Knapke, Jackie (knapkeje)</cp:lastModifiedBy>
  <cp:revision>2</cp:revision>
  <dcterms:created xsi:type="dcterms:W3CDTF">2025-06-27T13:46:00Z</dcterms:created>
  <dcterms:modified xsi:type="dcterms:W3CDTF">2025-06-30T18:56:00Z</dcterms:modified>
</cp:coreProperties>
</file>